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5F03C" w14:textId="2A3701A4" w:rsidR="001A1026" w:rsidRPr="001A1026" w:rsidRDefault="001A1687" w:rsidP="001A1026">
      <w:pPr>
        <w:pStyle w:val="Nagwek1"/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bookmarkStart w:id="0" w:name="_Toc137495261"/>
      <w:bookmarkStart w:id="1" w:name="_Toc137495255"/>
      <w:r w:rsidRPr="001A1687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Supplementary Materials</w:t>
      </w:r>
    </w:p>
    <w:bookmarkEnd w:id="1"/>
    <w:p w14:paraId="7C477C99" w14:textId="1C8550E8" w:rsidR="00790BDE" w:rsidRDefault="00790BDE" w:rsidP="00882788">
      <w:pPr>
        <w:pStyle w:val="Nagwek2"/>
        <w:spacing w:line="240" w:lineRule="auto"/>
        <w:rPr>
          <w:lang w:val="en-GB"/>
        </w:rPr>
      </w:pPr>
      <w:r>
        <w:rPr>
          <w:lang w:val="en-GB"/>
        </w:rPr>
        <w:t>Participants</w:t>
      </w:r>
      <w:r w:rsidRPr="00790BDE">
        <w:rPr>
          <w:lang w:val="en-GB"/>
        </w:rPr>
        <w:t xml:space="preserve"> selection</w:t>
      </w:r>
      <w:r>
        <w:rPr>
          <w:lang w:val="en-GB"/>
        </w:rPr>
        <w:t xml:space="preserve"> details</w:t>
      </w:r>
    </w:p>
    <w:p w14:paraId="23057FCE" w14:textId="1798C9EC" w:rsidR="007C6956" w:rsidRDefault="007C6956" w:rsidP="00882788">
      <w:pPr>
        <w:pStyle w:val="responsevalue17j1v8"/>
        <w:jc w:val="both"/>
        <w:rPr>
          <w:lang w:val="en-GB"/>
        </w:rPr>
      </w:pPr>
      <w:r w:rsidRPr="5FA776B6">
        <w:rPr>
          <w:lang w:val="en-GB"/>
        </w:rPr>
        <w:t xml:space="preserve">The survey was conducted in January 2022, via the Internet, using the Qualtrics survey platform (https://qualtrics.com/). The study's URL was shared on gaming-related </w:t>
      </w:r>
      <w:r w:rsidR="00882788">
        <w:rPr>
          <w:lang w:val="en-GB"/>
        </w:rPr>
        <w:t>Polish</w:t>
      </w:r>
      <w:r w:rsidRPr="5FA776B6">
        <w:rPr>
          <w:lang w:val="en-GB"/>
        </w:rPr>
        <w:t xml:space="preserve"> groups on Facebook. There were two screening questions regarding the minimum age of 13 years and playing video games, and two attention checks in the survey.</w:t>
      </w:r>
    </w:p>
    <w:p w14:paraId="1F190645" w14:textId="60157908" w:rsidR="001E5939" w:rsidRPr="001E5939" w:rsidRDefault="001E5939" w:rsidP="00882788">
      <w:pPr>
        <w:pStyle w:val="responsevalue17j1v8"/>
        <w:jc w:val="both"/>
        <w:rPr>
          <w:lang w:val="en-GB"/>
        </w:rPr>
      </w:pPr>
      <w:r w:rsidRPr="5FA776B6">
        <w:rPr>
          <w:lang w:val="en-GB"/>
        </w:rPr>
        <w:t xml:space="preserve">A total of 1446 </w:t>
      </w:r>
      <w:r w:rsidR="00882788">
        <w:rPr>
          <w:lang w:val="en-GB"/>
        </w:rPr>
        <w:t>Polish</w:t>
      </w:r>
      <w:r w:rsidRPr="5FA776B6">
        <w:rPr>
          <w:lang w:val="en-GB"/>
        </w:rPr>
        <w:t xml:space="preserve">-speaking participants took part in the study. Data from 68 were rejected </w:t>
      </w:r>
      <w:r w:rsidR="005C735E">
        <w:rPr>
          <w:lang w:val="en-GB"/>
        </w:rPr>
        <w:t>because they did</w:t>
      </w:r>
      <w:r w:rsidRPr="5FA776B6">
        <w:rPr>
          <w:lang w:val="en-GB"/>
        </w:rPr>
        <w:t xml:space="preserve"> not </w:t>
      </w:r>
      <w:r w:rsidR="005C735E">
        <w:rPr>
          <w:lang w:val="en-GB"/>
        </w:rPr>
        <w:t>meet</w:t>
      </w:r>
      <w:r w:rsidRPr="5FA776B6">
        <w:rPr>
          <w:lang w:val="en-GB"/>
        </w:rPr>
        <w:t xml:space="preserve"> the screening criteria. Additionally, 9 respondents who claimed to spend 24 or more hours per day gaming were not included in the analysis. This resulted in a sample of 1369 participants.</w:t>
      </w:r>
    </w:p>
    <w:p w14:paraId="36C55559" w14:textId="75175FA0" w:rsidR="00882788" w:rsidRDefault="001E5939" w:rsidP="00882788">
      <w:pPr>
        <w:pStyle w:val="responsevalue17j1v8"/>
        <w:jc w:val="both"/>
        <w:rPr>
          <w:lang w:val="en-GB"/>
        </w:rPr>
      </w:pPr>
      <w:r w:rsidRPr="5FA776B6">
        <w:rPr>
          <w:lang w:val="en-GB"/>
        </w:rPr>
        <w:t>The gaming motivation tool used in the study (GMI) was designed based on highly engaged gamers who play at least 20 hours a week</w:t>
      </w:r>
      <w:r w:rsidR="00457B1D">
        <w:rPr>
          <w:lang w:val="en-GB"/>
        </w:rPr>
        <w:t xml:space="preserve"> (</w:t>
      </w:r>
      <w:r w:rsidR="00457B1D" w:rsidRPr="00457B1D">
        <w:rPr>
          <w:lang w:val="en-GB"/>
        </w:rPr>
        <w:t>Király</w:t>
      </w:r>
      <w:r w:rsidR="00457B1D">
        <w:rPr>
          <w:lang w:val="en-GB"/>
        </w:rPr>
        <w:t xml:space="preserve"> et al., 2022)</w:t>
      </w:r>
      <w:r w:rsidR="00091926">
        <w:rPr>
          <w:lang w:val="en-GB"/>
        </w:rPr>
        <w:t xml:space="preserve">. Therefore we decided to apply the same criteria in this study, selecting only highly engaged gamers </w:t>
      </w:r>
      <w:r w:rsidR="00091926" w:rsidRPr="5FA776B6">
        <w:rPr>
          <w:lang w:val="en-GB"/>
        </w:rPr>
        <w:t xml:space="preserve">who play at least 20 hours </w:t>
      </w:r>
      <w:r w:rsidR="00091926">
        <w:rPr>
          <w:lang w:val="en-GB"/>
        </w:rPr>
        <w:t>per</w:t>
      </w:r>
      <w:r w:rsidR="00091926" w:rsidRPr="5FA776B6">
        <w:rPr>
          <w:lang w:val="en-GB"/>
        </w:rPr>
        <w:t xml:space="preserve"> week</w:t>
      </w:r>
      <w:r w:rsidRPr="5FA776B6">
        <w:rPr>
          <w:lang w:val="en-GB"/>
        </w:rPr>
        <w:t xml:space="preserve">. </w:t>
      </w:r>
      <w:r w:rsidR="00790BDE">
        <w:rPr>
          <w:lang w:val="en-GB"/>
        </w:rPr>
        <w:t>T</w:t>
      </w:r>
      <w:r w:rsidRPr="00457B1D">
        <w:rPr>
          <w:lang w:val="en-GB"/>
        </w:rPr>
        <w:t>he study by Koncz et al</w:t>
      </w:r>
      <w:r w:rsidR="00457B1D" w:rsidRPr="00457B1D">
        <w:rPr>
          <w:lang w:val="en-GB"/>
        </w:rPr>
        <w:t>. (2022)</w:t>
      </w:r>
      <w:r w:rsidR="00790BDE">
        <w:rPr>
          <w:lang w:val="en-GB"/>
        </w:rPr>
        <w:t xml:space="preserve"> </w:t>
      </w:r>
      <w:r w:rsidRPr="5FA776B6">
        <w:rPr>
          <w:lang w:val="en-GB"/>
        </w:rPr>
        <w:t>showed that the escapism motive moderates the relationship between gaming time and gaming disorder only in</w:t>
      </w:r>
      <w:r w:rsidR="00B64E1A">
        <w:rPr>
          <w:lang w:val="en-GB"/>
        </w:rPr>
        <w:t xml:space="preserve"> the case of</w:t>
      </w:r>
      <w:r w:rsidRPr="5FA776B6">
        <w:rPr>
          <w:lang w:val="en-GB"/>
        </w:rPr>
        <w:t xml:space="preserve"> male players</w:t>
      </w:r>
      <w:r w:rsidR="00790BDE">
        <w:rPr>
          <w:lang w:val="en-GB"/>
        </w:rPr>
        <w:t>. We conducted the analyses on both gender samples, however the significant effect was only expected in the male sample.</w:t>
      </w:r>
    </w:p>
    <w:p w14:paraId="1CBC638E" w14:textId="77777777" w:rsidR="00882788" w:rsidRDefault="00882788">
      <w:pP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>
        <w:rPr>
          <w:lang w:val="en-GB"/>
        </w:rPr>
        <w:br w:type="page"/>
      </w:r>
    </w:p>
    <w:p w14:paraId="2927BD0E" w14:textId="440307BB" w:rsidR="0051148E" w:rsidRPr="00553405" w:rsidRDefault="0051148E" w:rsidP="00882788">
      <w:pPr>
        <w:pStyle w:val="Nagwek2"/>
        <w:spacing w:line="240" w:lineRule="auto"/>
        <w:rPr>
          <w:rFonts w:eastAsia="Arial" w:cs="Times New Roman"/>
          <w:lang w:val="en-US"/>
        </w:rPr>
      </w:pPr>
      <w:bookmarkStart w:id="2" w:name="_Toc137495259"/>
      <w:r w:rsidRPr="00553405">
        <w:rPr>
          <w:rFonts w:eastAsia="Arial" w:cs="Times New Roman"/>
          <w:lang w:val="en-US"/>
        </w:rPr>
        <w:lastRenderedPageBreak/>
        <w:t>Statistical analysis</w:t>
      </w:r>
      <w:bookmarkEnd w:id="2"/>
      <w:r>
        <w:rPr>
          <w:rFonts w:eastAsia="Arial" w:cs="Times New Roman"/>
          <w:lang w:val="en-US"/>
        </w:rPr>
        <w:t xml:space="preserve"> (female sample)</w:t>
      </w:r>
    </w:p>
    <w:p w14:paraId="696C5998" w14:textId="08258071" w:rsidR="00500233" w:rsidRDefault="008B15CC" w:rsidP="00882788">
      <w:pPr>
        <w:pStyle w:val="responsevalue17j1v8"/>
        <w:spacing w:after="0" w:afterAutospacing="0"/>
        <w:jc w:val="both"/>
        <w:rPr>
          <w:rFonts w:eastAsia="Arial"/>
          <w:lang w:val="en-US"/>
        </w:rPr>
      </w:pPr>
      <w:r>
        <w:rPr>
          <w:rFonts w:eastAsia="Arial"/>
          <w:lang w:val="en-US"/>
        </w:rPr>
        <w:t>T</w:t>
      </w:r>
      <w:r w:rsidRPr="3816CDEC">
        <w:rPr>
          <w:rFonts w:eastAsia="Arial"/>
          <w:lang w:val="en-US"/>
        </w:rPr>
        <w:t>he interactional influence between gaming time and IEM on GD was analyzed</w:t>
      </w:r>
      <w:r>
        <w:rPr>
          <w:rFonts w:eastAsia="Arial"/>
          <w:lang w:val="en-US"/>
        </w:rPr>
        <w:t xml:space="preserve"> in the female sample</w:t>
      </w:r>
      <w:r w:rsidRPr="3816CDEC">
        <w:rPr>
          <w:rFonts w:eastAsia="Arial"/>
          <w:lang w:val="en-US"/>
        </w:rPr>
        <w:t xml:space="preserve">, as shown in Table </w:t>
      </w:r>
      <w:r w:rsidR="0051148E">
        <w:rPr>
          <w:rFonts w:eastAsia="Arial"/>
          <w:lang w:val="en-US"/>
        </w:rPr>
        <w:t>S</w:t>
      </w:r>
      <w:r w:rsidR="005516EF">
        <w:rPr>
          <w:rFonts w:eastAsia="Arial"/>
          <w:lang w:val="en-US"/>
        </w:rPr>
        <w:t>1</w:t>
      </w:r>
      <w:r w:rsidRPr="3816CDEC">
        <w:rPr>
          <w:rFonts w:eastAsia="Arial"/>
          <w:lang w:val="en-US"/>
        </w:rPr>
        <w:t xml:space="preserve">. The interaction term, GT × IEM, was </w:t>
      </w:r>
      <w:r>
        <w:rPr>
          <w:rFonts w:eastAsia="Arial"/>
          <w:lang w:val="en-US"/>
        </w:rPr>
        <w:t xml:space="preserve">not </w:t>
      </w:r>
      <w:r w:rsidRPr="3816CDEC">
        <w:rPr>
          <w:rFonts w:eastAsia="Arial"/>
          <w:lang w:val="en-US"/>
        </w:rPr>
        <w:t xml:space="preserve">statistically significant, </w:t>
      </w:r>
      <w:r w:rsidRPr="3816CDEC">
        <w:rPr>
          <w:rFonts w:eastAsia="Arial"/>
          <w:i/>
          <w:iCs/>
          <w:lang w:val="en-US"/>
        </w:rPr>
        <w:t xml:space="preserve">b </w:t>
      </w:r>
      <w:r w:rsidRPr="3816CDEC">
        <w:rPr>
          <w:rFonts w:eastAsia="Arial"/>
          <w:lang w:val="en-US"/>
        </w:rPr>
        <w:t>= 0.0000</w:t>
      </w:r>
      <w:r>
        <w:rPr>
          <w:rFonts w:eastAsia="Arial"/>
          <w:lang w:val="en-US"/>
        </w:rPr>
        <w:t>2</w:t>
      </w:r>
      <w:r w:rsidRPr="3816CDEC">
        <w:rPr>
          <w:rFonts w:eastAsia="Arial"/>
          <w:lang w:val="en-US"/>
        </w:rPr>
        <w:t xml:space="preserve">, </w:t>
      </w:r>
      <w:r w:rsidRPr="3816CDEC">
        <w:rPr>
          <w:rFonts w:eastAsia="Arial"/>
          <w:i/>
          <w:iCs/>
          <w:lang w:val="en-US"/>
        </w:rPr>
        <w:t>t</w:t>
      </w:r>
      <w:r w:rsidRPr="3816CDEC">
        <w:rPr>
          <w:rFonts w:eastAsia="Arial"/>
          <w:lang w:val="en-US"/>
        </w:rPr>
        <w:t>(</w:t>
      </w:r>
      <w:r>
        <w:rPr>
          <w:rFonts w:eastAsia="Arial"/>
          <w:lang w:val="en-US"/>
        </w:rPr>
        <w:t>88</w:t>
      </w:r>
      <w:r w:rsidRPr="3816CDEC">
        <w:rPr>
          <w:rFonts w:eastAsia="Arial"/>
          <w:lang w:val="en-US"/>
        </w:rPr>
        <w:t xml:space="preserve">) = </w:t>
      </w:r>
      <w:r w:rsidR="0051148E">
        <w:rPr>
          <w:rFonts w:eastAsia="Arial"/>
          <w:lang w:val="en-US"/>
        </w:rPr>
        <w:t>1</w:t>
      </w:r>
      <w:r>
        <w:rPr>
          <w:rFonts w:eastAsia="Arial"/>
          <w:lang w:val="en-US"/>
        </w:rPr>
        <w:t>.</w:t>
      </w:r>
      <w:r w:rsidR="0051148E">
        <w:rPr>
          <w:rFonts w:eastAsia="Arial"/>
          <w:lang w:val="en-US"/>
        </w:rPr>
        <w:t>13</w:t>
      </w:r>
      <w:r w:rsidRPr="3816CDEC">
        <w:rPr>
          <w:rFonts w:eastAsia="Arial"/>
          <w:lang w:val="en-US"/>
        </w:rPr>
        <w:t xml:space="preserve">, </w:t>
      </w:r>
      <w:r w:rsidRPr="3816CDEC">
        <w:rPr>
          <w:rFonts w:eastAsia="Arial"/>
          <w:i/>
          <w:iCs/>
          <w:lang w:val="en-US"/>
        </w:rPr>
        <w:t>p</w:t>
      </w:r>
      <w:r w:rsidRPr="3816CDEC">
        <w:rPr>
          <w:rFonts w:eastAsia="Arial"/>
          <w:lang w:val="en-US"/>
        </w:rPr>
        <w:t xml:space="preserve"> </w:t>
      </w:r>
      <w:r>
        <w:rPr>
          <w:rFonts w:eastAsia="Arial"/>
          <w:lang w:val="en-US"/>
        </w:rPr>
        <w:t>= 0.</w:t>
      </w:r>
      <w:r w:rsidR="0051148E">
        <w:rPr>
          <w:rFonts w:eastAsia="Arial"/>
          <w:lang w:val="en-US"/>
        </w:rPr>
        <w:t>26</w:t>
      </w:r>
      <w:r w:rsidRPr="3816CDEC">
        <w:rPr>
          <w:rFonts w:eastAsia="Arial"/>
          <w:lang w:val="en-US"/>
        </w:rPr>
        <w:t>.</w:t>
      </w:r>
    </w:p>
    <w:p w14:paraId="3402E709" w14:textId="0CEFC9D7" w:rsidR="008B15CC" w:rsidRPr="00041EEE" w:rsidRDefault="008B15CC" w:rsidP="008B15CC">
      <w:pPr>
        <w:pStyle w:val="responsevalue17j1v8"/>
        <w:spacing w:after="0" w:afterAutospacing="0" w:line="360" w:lineRule="auto"/>
        <w:jc w:val="both"/>
        <w:rPr>
          <w:rFonts w:eastAsia="Arial"/>
          <w:b/>
          <w:bCs/>
          <w:lang w:val="en-GB"/>
        </w:rPr>
      </w:pPr>
      <w:r w:rsidRPr="00041EEE">
        <w:rPr>
          <w:rFonts w:eastAsia="Arial"/>
          <w:b/>
          <w:bCs/>
          <w:lang w:val="en-GB"/>
        </w:rPr>
        <w:t xml:space="preserve">Table </w:t>
      </w:r>
      <w:r w:rsidR="0051148E">
        <w:rPr>
          <w:rFonts w:eastAsia="Arial"/>
          <w:b/>
          <w:bCs/>
          <w:lang w:val="en-GB"/>
        </w:rPr>
        <w:t>S</w:t>
      </w:r>
      <w:r w:rsidR="005516EF">
        <w:rPr>
          <w:rFonts w:eastAsia="Arial"/>
          <w:b/>
          <w:bCs/>
          <w:lang w:val="en-GB"/>
        </w:rPr>
        <w:t>1</w:t>
      </w:r>
    </w:p>
    <w:p w14:paraId="6E6618F0" w14:textId="0937BB34" w:rsidR="008B15CC" w:rsidRPr="00041EEE" w:rsidRDefault="008B15CC" w:rsidP="00882788">
      <w:pPr>
        <w:pStyle w:val="responsevalue17j1v8"/>
        <w:spacing w:before="0" w:beforeAutospacing="0" w:after="240" w:afterAutospacing="0"/>
        <w:jc w:val="both"/>
        <w:rPr>
          <w:rFonts w:eastAsia="Arial"/>
          <w:i/>
          <w:iCs/>
          <w:lang w:val="en-GB"/>
        </w:rPr>
      </w:pPr>
      <w:r w:rsidRPr="00041EEE">
        <w:rPr>
          <w:rFonts w:eastAsia="Arial"/>
          <w:i/>
          <w:iCs/>
          <w:lang w:val="en-GB"/>
        </w:rPr>
        <w:t>Coefficients and 95% confidence intervals of individual variables and two-way moderation for predicting Gaming Disorder</w:t>
      </w:r>
      <w:r w:rsidR="008021F2">
        <w:rPr>
          <w:rFonts w:eastAsia="Arial"/>
          <w:i/>
          <w:iCs/>
          <w:lang w:val="en-GB"/>
        </w:rPr>
        <w:t xml:space="preserve"> (female sample)</w:t>
      </w:r>
    </w:p>
    <w:tbl>
      <w:tblPr>
        <w:tblStyle w:val="Tabela-Siatka"/>
        <w:tblW w:w="918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1225"/>
        <w:gridCol w:w="1226"/>
        <w:gridCol w:w="1225"/>
        <w:gridCol w:w="1226"/>
        <w:gridCol w:w="1225"/>
        <w:gridCol w:w="1335"/>
      </w:tblGrid>
      <w:tr w:rsidR="008B15CC" w:rsidRPr="00041EEE" w14:paraId="78298A76" w14:textId="77777777" w:rsidTr="004E037C">
        <w:trPr>
          <w:trHeight w:val="468"/>
        </w:trPr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792C4" w14:textId="77777777" w:rsidR="008B15CC" w:rsidRPr="00041EEE" w:rsidRDefault="008B15CC" w:rsidP="004E037C">
            <w:pPr>
              <w:pStyle w:val="responsevalue17j1v8"/>
              <w:spacing w:line="360" w:lineRule="auto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Model summary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6527B" w14:textId="7777777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i/>
                <w:i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6F408" w14:textId="7777777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vertAlign w:val="superscript"/>
                <w:lang w:eastAsia="en-US"/>
              </w:rPr>
            </w:pPr>
            <w:r w:rsidRPr="00041EEE">
              <w:rPr>
                <w:rFonts w:eastAsia="Arial"/>
                <w:i/>
                <w:iCs/>
                <w:sz w:val="20"/>
                <w:szCs w:val="20"/>
                <w:lang w:eastAsia="en-US"/>
              </w:rPr>
              <w:t>R</w:t>
            </w:r>
            <w:r w:rsidRPr="00041EEE">
              <w:rPr>
                <w:rFonts w:eastAsia="Arial"/>
                <w:i/>
                <w:iCs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C84FC" w14:textId="7777777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i/>
                <w:iCs/>
                <w:sz w:val="20"/>
                <w:szCs w:val="20"/>
                <w:lang w:eastAsia="en-US"/>
              </w:rPr>
              <w:t>MS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C6AC97" w14:textId="7777777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i/>
                <w:i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D7DCC5" w14:textId="7777777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i/>
                <w:iCs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D4916" w14:textId="7777777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i/>
                <w:iCs/>
                <w:sz w:val="20"/>
                <w:szCs w:val="20"/>
                <w:lang w:eastAsia="en-US"/>
              </w:rPr>
              <w:t>p</w:t>
            </w:r>
          </w:p>
        </w:tc>
      </w:tr>
      <w:tr w:rsidR="008B15CC" w:rsidRPr="00041EEE" w14:paraId="03290E83" w14:textId="77777777" w:rsidTr="004E037C">
        <w:trPr>
          <w:trHeight w:val="468"/>
        </w:trPr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1B6EB" w14:textId="77777777" w:rsidR="008B15CC" w:rsidRPr="00041EEE" w:rsidRDefault="008B15CC" w:rsidP="004E037C">
            <w:pPr>
              <w:pStyle w:val="responsevalue17j1v8"/>
              <w:spacing w:line="360" w:lineRule="auto"/>
              <w:rPr>
                <w:rFonts w:eastAsia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33E7E" w14:textId="41D592F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.3</w:t>
            </w:r>
            <w:r w:rsidR="00F10D43">
              <w:rPr>
                <w:rFonts w:eastAsia="Arial"/>
                <w:sz w:val="20"/>
                <w:szCs w:val="20"/>
                <w:lang w:eastAsia="en-US"/>
              </w:rPr>
              <w:t>92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4161FB" w14:textId="018025BC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0.15</w:t>
            </w:r>
            <w:r w:rsidR="00F10D43">
              <w:rPr>
                <w:rFonts w:eastAsia="Arial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58BDE9" w14:textId="01DDE5A1" w:rsidR="008B15CC" w:rsidRPr="00041EEE" w:rsidRDefault="00F10D43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>
              <w:rPr>
                <w:rFonts w:eastAsia="Arial"/>
                <w:sz w:val="20"/>
                <w:szCs w:val="20"/>
                <w:lang w:eastAsia="en-US"/>
              </w:rPr>
              <w:t>0</w:t>
            </w:r>
            <w:r w:rsidR="008B15CC" w:rsidRPr="00041EEE">
              <w:rPr>
                <w:rFonts w:eastAsia="Arial"/>
                <w:sz w:val="20"/>
                <w:szCs w:val="20"/>
                <w:lang w:eastAsia="en-US"/>
              </w:rPr>
              <w:t>.</w:t>
            </w:r>
            <w:r>
              <w:rPr>
                <w:rFonts w:eastAsia="Arial"/>
                <w:sz w:val="20"/>
                <w:szCs w:val="20"/>
                <w:lang w:eastAsia="en-US"/>
              </w:rPr>
              <w:t>02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7A8ADB" w14:textId="60EB21DE" w:rsidR="008B15CC" w:rsidRPr="00041EEE" w:rsidRDefault="00F10D43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>
              <w:rPr>
                <w:rFonts w:eastAsia="Arial"/>
                <w:sz w:val="20"/>
                <w:szCs w:val="20"/>
                <w:lang w:eastAsia="en-US"/>
              </w:rPr>
              <w:t>5</w:t>
            </w:r>
            <w:r w:rsidR="008B15CC" w:rsidRPr="00041EEE">
              <w:rPr>
                <w:rFonts w:eastAsia="Arial"/>
                <w:sz w:val="20"/>
                <w:szCs w:val="20"/>
                <w:lang w:eastAsia="en-US"/>
              </w:rPr>
              <w:t>.</w:t>
            </w:r>
            <w:r>
              <w:rPr>
                <w:rFonts w:eastAsia="Arial"/>
                <w:sz w:val="20"/>
                <w:szCs w:val="20"/>
                <w:lang w:eastAsia="en-US"/>
              </w:rPr>
              <w:t>3344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2DCD07" w14:textId="60286BCE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 xml:space="preserve">3, </w:t>
            </w:r>
            <w:r w:rsidR="00F10D43">
              <w:rPr>
                <w:rFonts w:eastAsia="Arial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1F345F" w14:textId="29B070A5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&lt; 0.01</w:t>
            </w:r>
          </w:p>
        </w:tc>
      </w:tr>
      <w:tr w:rsidR="008B15CC" w:rsidRPr="00041EEE" w14:paraId="5CE22B1F" w14:textId="77777777" w:rsidTr="004E037C">
        <w:trPr>
          <w:trHeight w:val="468"/>
        </w:trPr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E5D94" w14:textId="77777777" w:rsidR="008B15CC" w:rsidRPr="00041EEE" w:rsidRDefault="008B15CC" w:rsidP="004E037C">
            <w:pPr>
              <w:pStyle w:val="responsevalue17j1v8"/>
              <w:spacing w:line="360" w:lineRule="auto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8D420" w14:textId="7777777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i/>
                <w:iCs/>
                <w:sz w:val="20"/>
                <w:szCs w:val="20"/>
                <w:lang w:eastAsia="en-US"/>
              </w:rPr>
              <w:t>coeff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EECCE7" w14:textId="7777777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i/>
                <w:iCs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37AEBC" w14:textId="7777777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i/>
                <w:iCs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371CAB" w14:textId="7777777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i/>
                <w:i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5392B4" w14:textId="7777777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LLCI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2FE147" w14:textId="77777777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ULCI</w:t>
            </w:r>
          </w:p>
        </w:tc>
      </w:tr>
      <w:tr w:rsidR="008B15CC" w:rsidRPr="00041EEE" w14:paraId="061173DD" w14:textId="77777777" w:rsidTr="004E037C">
        <w:trPr>
          <w:trHeight w:val="468"/>
        </w:trPr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9D254B" w14:textId="77777777" w:rsidR="008B15CC" w:rsidRPr="00041EEE" w:rsidRDefault="008B15CC" w:rsidP="004E037C">
            <w:pPr>
              <w:pStyle w:val="responsevalue17j1v8"/>
              <w:spacing w:line="360" w:lineRule="auto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GT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AC90B5" w14:textId="4B0FDE1C" w:rsidR="008B15CC" w:rsidRPr="00041EEE" w:rsidRDefault="00F10D43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–</w:t>
            </w:r>
            <w:r>
              <w:rPr>
                <w:rFonts w:eastAsia="Arial"/>
                <w:sz w:val="20"/>
                <w:szCs w:val="20"/>
                <w:lang w:eastAsia="en-US"/>
              </w:rPr>
              <w:t xml:space="preserve"> </w:t>
            </w:r>
            <w:r w:rsidR="008B15CC" w:rsidRPr="00041EEE">
              <w:rPr>
                <w:rFonts w:eastAsia="Arial"/>
                <w:sz w:val="20"/>
                <w:szCs w:val="20"/>
                <w:lang w:eastAsia="en-US"/>
              </w:rPr>
              <w:t>0.00</w:t>
            </w:r>
            <w:r>
              <w:rPr>
                <w:rFonts w:eastAsia="Arial"/>
                <w:sz w:val="20"/>
                <w:szCs w:val="20"/>
                <w:lang w:eastAsia="en-US"/>
              </w:rPr>
              <w:t>0188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3816F2" w14:textId="03E95B73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0.000</w:t>
            </w:r>
            <w:r w:rsidR="00F10D43">
              <w:rPr>
                <w:rFonts w:eastAsia="Arial"/>
                <w:sz w:val="20"/>
                <w:szCs w:val="20"/>
                <w:lang w:eastAsia="en-US"/>
              </w:rPr>
              <w:t>13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D4F550" w14:textId="36D31263" w:rsidR="008B15CC" w:rsidRPr="008021F2" w:rsidRDefault="008021F2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8021F2">
              <w:rPr>
                <w:rFonts w:eastAsia="Arial"/>
                <w:sz w:val="20"/>
                <w:szCs w:val="20"/>
                <w:lang w:eastAsia="en-US"/>
              </w:rPr>
              <w:t>– 1.426309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D3EF21" w14:textId="3B6EB1D8" w:rsidR="008B15CC" w:rsidRPr="00041EEE" w:rsidRDefault="008021F2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>
              <w:rPr>
                <w:rFonts w:eastAsia="Arial"/>
                <w:sz w:val="20"/>
                <w:szCs w:val="20"/>
                <w:lang w:eastAsia="en-US"/>
              </w:rPr>
              <w:t>0.</w:t>
            </w:r>
            <w:r w:rsidRPr="008021F2">
              <w:rPr>
                <w:rFonts w:eastAsia="Arial"/>
                <w:sz w:val="20"/>
                <w:szCs w:val="20"/>
                <w:lang w:eastAsia="en-US"/>
              </w:rPr>
              <w:t>157317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9A294" w14:textId="48E0385C" w:rsidR="008B15CC" w:rsidRPr="00041EEE" w:rsidRDefault="008021F2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–</w:t>
            </w:r>
            <w:r>
              <w:rPr>
                <w:rFonts w:eastAsia="Arial"/>
                <w:sz w:val="20"/>
                <w:szCs w:val="20"/>
                <w:lang w:eastAsia="en-US"/>
              </w:rPr>
              <w:t xml:space="preserve"> </w:t>
            </w:r>
            <w:r w:rsidR="008B15CC" w:rsidRPr="00041EEE">
              <w:rPr>
                <w:rFonts w:eastAsia="Arial"/>
                <w:sz w:val="20"/>
                <w:szCs w:val="20"/>
                <w:lang w:eastAsia="en-US"/>
              </w:rPr>
              <w:t>0.</w:t>
            </w:r>
            <w:r w:rsidRPr="008021F2">
              <w:rPr>
                <w:rFonts w:eastAsia="Arial"/>
                <w:sz w:val="20"/>
                <w:szCs w:val="20"/>
                <w:lang w:eastAsia="en-US"/>
              </w:rPr>
              <w:t>00045</w:t>
            </w:r>
            <w:r>
              <w:rPr>
                <w:rFonts w:eastAsia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2EB638" w14:textId="4374F8BD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0.</w:t>
            </w:r>
            <w:r w:rsidR="008021F2" w:rsidRPr="008021F2">
              <w:rPr>
                <w:rFonts w:eastAsia="Arial"/>
                <w:sz w:val="20"/>
                <w:szCs w:val="20"/>
                <w:lang w:eastAsia="en-US"/>
              </w:rPr>
              <w:t>000074</w:t>
            </w:r>
          </w:p>
        </w:tc>
      </w:tr>
      <w:tr w:rsidR="008B15CC" w:rsidRPr="00041EEE" w14:paraId="34C00E19" w14:textId="77777777" w:rsidTr="004E037C">
        <w:trPr>
          <w:trHeight w:val="468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69FE1" w14:textId="77777777" w:rsidR="008B15CC" w:rsidRPr="00041EEE" w:rsidRDefault="008B15CC" w:rsidP="004E037C">
            <w:pPr>
              <w:pStyle w:val="responsevalue17j1v8"/>
              <w:spacing w:line="360" w:lineRule="auto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IE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0563A" w14:textId="5764DFF5" w:rsidR="008B15CC" w:rsidRPr="00041EEE" w:rsidRDefault="008021F2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 xml:space="preserve">– </w:t>
            </w:r>
            <w:r w:rsidR="008B15CC" w:rsidRPr="00041EEE">
              <w:rPr>
                <w:rFonts w:eastAsia="Arial"/>
                <w:sz w:val="20"/>
                <w:szCs w:val="20"/>
                <w:lang w:eastAsia="en-US"/>
              </w:rPr>
              <w:t>0.</w:t>
            </w:r>
            <w:r w:rsidRPr="008021F2">
              <w:rPr>
                <w:rFonts w:eastAsia="Arial"/>
                <w:sz w:val="20"/>
                <w:szCs w:val="20"/>
                <w:lang w:eastAsia="en-US"/>
              </w:rPr>
              <w:t>0001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8C098" w14:textId="27E237BA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0.</w:t>
            </w:r>
            <w:r w:rsidR="008021F2" w:rsidRPr="008021F2">
              <w:rPr>
                <w:rFonts w:eastAsia="Arial"/>
                <w:sz w:val="20"/>
                <w:szCs w:val="20"/>
                <w:lang w:eastAsia="en-US"/>
              </w:rPr>
              <w:t>0028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152AC" w14:textId="472A6E94" w:rsidR="008B15CC" w:rsidRPr="00041EEE" w:rsidRDefault="008021F2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– 0.</w:t>
            </w:r>
            <w:r w:rsidRPr="008021F2">
              <w:rPr>
                <w:rFonts w:eastAsia="Arial"/>
                <w:sz w:val="20"/>
                <w:szCs w:val="20"/>
                <w:lang w:eastAsia="en-US"/>
              </w:rPr>
              <w:t>05426</w:t>
            </w:r>
            <w:r>
              <w:rPr>
                <w:rFonts w:eastAsia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D66F4" w14:textId="65FB9220" w:rsidR="008B15CC" w:rsidRPr="00041EEE" w:rsidRDefault="008021F2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>
              <w:rPr>
                <w:rFonts w:eastAsia="Arial"/>
                <w:sz w:val="20"/>
                <w:szCs w:val="20"/>
                <w:lang w:eastAsia="en-US"/>
              </w:rPr>
              <w:t>0.</w:t>
            </w:r>
            <w:r w:rsidRPr="008021F2">
              <w:rPr>
                <w:rFonts w:eastAsia="Arial"/>
                <w:sz w:val="20"/>
                <w:szCs w:val="20"/>
                <w:lang w:eastAsia="en-US"/>
              </w:rPr>
              <w:t>9568</w:t>
            </w:r>
            <w:r>
              <w:rPr>
                <w:rFonts w:eastAsia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369A5" w14:textId="6B266F70" w:rsidR="008B15CC" w:rsidRPr="00041EEE" w:rsidRDefault="008021F2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–</w:t>
            </w:r>
            <w:r>
              <w:rPr>
                <w:rFonts w:eastAsia="Arial"/>
                <w:sz w:val="20"/>
                <w:szCs w:val="20"/>
                <w:lang w:eastAsia="en-US"/>
              </w:rPr>
              <w:t xml:space="preserve"> </w:t>
            </w:r>
            <w:r w:rsidR="008B15CC" w:rsidRPr="00041EEE">
              <w:rPr>
                <w:rFonts w:eastAsia="Arial"/>
                <w:sz w:val="20"/>
                <w:szCs w:val="20"/>
                <w:lang w:eastAsia="en-US"/>
              </w:rPr>
              <w:t>0.</w:t>
            </w:r>
            <w:r w:rsidRPr="008021F2">
              <w:rPr>
                <w:rFonts w:eastAsia="Arial"/>
                <w:sz w:val="20"/>
                <w:szCs w:val="20"/>
                <w:lang w:eastAsia="en-US"/>
              </w:rPr>
              <w:t>0057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8B1F5" w14:textId="34EDBFB4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0.</w:t>
            </w:r>
            <w:r w:rsidR="008021F2" w:rsidRPr="008021F2">
              <w:rPr>
                <w:rFonts w:eastAsia="Arial"/>
                <w:sz w:val="20"/>
                <w:szCs w:val="20"/>
                <w:lang w:eastAsia="en-US"/>
              </w:rPr>
              <w:t>0054</w:t>
            </w:r>
            <w:r w:rsidR="008021F2">
              <w:rPr>
                <w:rFonts w:eastAsia="Arial"/>
                <w:sz w:val="20"/>
                <w:szCs w:val="20"/>
                <w:lang w:eastAsia="en-US"/>
              </w:rPr>
              <w:t>6</w:t>
            </w:r>
          </w:p>
        </w:tc>
      </w:tr>
      <w:tr w:rsidR="008B15CC" w:rsidRPr="00041EEE" w14:paraId="4903B5E2" w14:textId="77777777" w:rsidTr="004E037C">
        <w:trPr>
          <w:trHeight w:val="468"/>
        </w:trPr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E9A5EE" w14:textId="77777777" w:rsidR="008B15CC" w:rsidRPr="00041EEE" w:rsidRDefault="008B15CC" w:rsidP="004E037C">
            <w:pPr>
              <w:pStyle w:val="responsevalue17j1v8"/>
              <w:spacing w:line="360" w:lineRule="auto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 xml:space="preserve">GT </w:t>
            </w:r>
            <w:bookmarkStart w:id="3" w:name="_Hlk134898470"/>
            <w:r w:rsidRPr="00041EEE">
              <w:rPr>
                <w:rFonts w:eastAsia="Arial"/>
                <w:sz w:val="20"/>
                <w:szCs w:val="20"/>
                <w:lang w:eastAsia="en-US"/>
              </w:rPr>
              <w:t>×</w:t>
            </w:r>
            <w:bookmarkEnd w:id="3"/>
            <w:r w:rsidRPr="00041EEE">
              <w:rPr>
                <w:rFonts w:eastAsia="Arial"/>
                <w:sz w:val="20"/>
                <w:szCs w:val="20"/>
                <w:lang w:eastAsia="en-US"/>
              </w:rPr>
              <w:t xml:space="preserve"> IEM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8F74EE" w14:textId="20B8853C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0.0000</w:t>
            </w:r>
            <w:r w:rsidR="008021F2">
              <w:rPr>
                <w:rFonts w:eastAsia="Arial"/>
                <w:sz w:val="20"/>
                <w:szCs w:val="20"/>
                <w:lang w:eastAsia="en-US"/>
              </w:rPr>
              <w:t>0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857D4A" w14:textId="5AB9E0ED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0.0000</w:t>
            </w:r>
            <w:r w:rsidR="008021F2">
              <w:rPr>
                <w:rFonts w:eastAsia="Arial"/>
                <w:sz w:val="20"/>
                <w:szCs w:val="20"/>
                <w:lang w:eastAsia="en-US"/>
              </w:rPr>
              <w:t>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246DE0" w14:textId="38F35B71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1.</w:t>
            </w:r>
            <w:r w:rsidR="008021F2">
              <w:rPr>
                <w:rFonts w:eastAsia="Arial"/>
                <w:sz w:val="20"/>
                <w:szCs w:val="20"/>
                <w:lang w:eastAsia="en-US"/>
              </w:rPr>
              <w:t>13181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981D17" w14:textId="67CB3D69" w:rsidR="008B15CC" w:rsidRPr="00041EEE" w:rsidRDefault="008021F2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>
              <w:rPr>
                <w:rFonts w:eastAsia="Arial"/>
                <w:sz w:val="20"/>
                <w:szCs w:val="20"/>
                <w:lang w:eastAsia="en-US"/>
              </w:rPr>
              <w:t>0.26078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A0D8CC" w14:textId="1A1113C6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– 0.0000</w:t>
            </w:r>
            <w:r w:rsidR="008021F2">
              <w:rPr>
                <w:rFonts w:eastAsia="Arial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A9AAA1" w14:textId="06AD1CFB" w:rsidR="008B15CC" w:rsidRPr="00041EEE" w:rsidRDefault="008B15CC" w:rsidP="004E037C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041EEE">
              <w:rPr>
                <w:rFonts w:eastAsia="Arial"/>
                <w:sz w:val="20"/>
                <w:szCs w:val="20"/>
                <w:lang w:eastAsia="en-US"/>
              </w:rPr>
              <w:t>0.00000</w:t>
            </w:r>
            <w:r w:rsidR="008021F2">
              <w:rPr>
                <w:rFonts w:eastAsia="Arial"/>
                <w:sz w:val="20"/>
                <w:szCs w:val="20"/>
                <w:lang w:eastAsia="en-US"/>
              </w:rPr>
              <w:t>5</w:t>
            </w:r>
          </w:p>
        </w:tc>
      </w:tr>
    </w:tbl>
    <w:p w14:paraId="62465433" w14:textId="21BD33E9" w:rsidR="00864B80" w:rsidRPr="00882788" w:rsidRDefault="008B15CC" w:rsidP="00882788">
      <w:pPr>
        <w:pStyle w:val="responsevalue17j1v8"/>
        <w:jc w:val="both"/>
        <w:rPr>
          <w:rFonts w:eastAsia="Arial"/>
          <w:lang w:val="en-GB"/>
        </w:rPr>
      </w:pPr>
      <w:r w:rsidRPr="00041EEE">
        <w:rPr>
          <w:rFonts w:eastAsia="Arial"/>
          <w:i/>
          <w:iCs/>
          <w:lang w:val="en-GB"/>
        </w:rPr>
        <w:t>Notes</w:t>
      </w:r>
      <w:r w:rsidRPr="00041EEE">
        <w:rPr>
          <w:rFonts w:eastAsia="Arial"/>
          <w:lang w:val="en-GB"/>
        </w:rPr>
        <w:t>. MMSE: Mean Squared Error; df: degrees of freedom; LLCI: lower level of confidence interval; ULCI: upper level of confidence interval; coeff: coefficient; SE: standard error; GT: gaming time; IEM: Immersion/Escapism motive.</w:t>
      </w:r>
      <w:bookmarkEnd w:id="0"/>
    </w:p>
    <w:p w14:paraId="7198DC89" w14:textId="0EE248DC" w:rsidR="006630C0" w:rsidRDefault="006630C0" w:rsidP="00882788">
      <w:pPr>
        <w:pStyle w:val="responsevalue17j1v8"/>
        <w:spacing w:after="0" w:afterAutospacing="0"/>
        <w:jc w:val="both"/>
        <w:rPr>
          <w:rFonts w:eastAsia="Arial"/>
          <w:lang w:val="en-US"/>
        </w:rPr>
      </w:pPr>
      <w:r w:rsidRPr="0014643E">
        <w:rPr>
          <w:rFonts w:eastAsia="Arial"/>
          <w:lang w:val="en-US"/>
        </w:rPr>
        <w:t xml:space="preserve">Simple linear regression analysis was used to verify whether Immersion/escapism motive significantly predicts gaming disorder risk in the female sample. The results suggested that Immersion/escapism motive explained 12% of the variance, </w:t>
      </w:r>
      <w:r w:rsidRPr="008B24A7">
        <w:rPr>
          <w:rFonts w:eastAsia="Arial"/>
          <w:i/>
          <w:iCs/>
          <w:lang w:val="en-US"/>
        </w:rPr>
        <w:t>F</w:t>
      </w:r>
      <w:r w:rsidRPr="0014643E">
        <w:rPr>
          <w:rFonts w:eastAsia="Arial"/>
          <w:lang w:val="en-US"/>
        </w:rPr>
        <w:t xml:space="preserve">(1, 90) = 12.7, </w:t>
      </w:r>
      <w:r w:rsidRPr="008B24A7">
        <w:rPr>
          <w:rFonts w:eastAsia="Arial"/>
          <w:i/>
          <w:iCs/>
          <w:lang w:val="en-US"/>
        </w:rPr>
        <w:t>p</w:t>
      </w:r>
      <w:r w:rsidRPr="0014643E">
        <w:rPr>
          <w:rFonts w:eastAsia="Arial"/>
          <w:lang w:val="en-US"/>
        </w:rPr>
        <w:t xml:space="preserve"> &lt; 0.001. Immersion/escapism motive significantly predicted gaming disorder risk in the sample, </w:t>
      </w:r>
      <w:r w:rsidRPr="008B24A7">
        <w:rPr>
          <w:rFonts w:eastAsia="Arial"/>
          <w:i/>
          <w:iCs/>
          <w:lang w:val="en-US"/>
        </w:rPr>
        <w:t xml:space="preserve">ß </w:t>
      </w:r>
      <w:r w:rsidRPr="0014643E">
        <w:rPr>
          <w:rFonts w:eastAsia="Arial"/>
          <w:lang w:val="en-US"/>
        </w:rPr>
        <w:t xml:space="preserve">= 0.352, </w:t>
      </w:r>
      <w:r w:rsidRPr="008B24A7">
        <w:rPr>
          <w:rFonts w:eastAsia="Arial"/>
          <w:i/>
          <w:iCs/>
          <w:lang w:val="en-US"/>
        </w:rPr>
        <w:t>t</w:t>
      </w:r>
      <w:r w:rsidRPr="0014643E">
        <w:rPr>
          <w:rFonts w:eastAsia="Arial"/>
          <w:lang w:val="en-US"/>
        </w:rPr>
        <w:t xml:space="preserve"> = 3.564, </w:t>
      </w:r>
      <w:r w:rsidRPr="008B24A7">
        <w:rPr>
          <w:rFonts w:eastAsia="Arial"/>
          <w:i/>
          <w:iCs/>
          <w:lang w:val="en-US"/>
        </w:rPr>
        <w:t>p</w:t>
      </w:r>
      <w:r w:rsidRPr="0014643E">
        <w:rPr>
          <w:rFonts w:eastAsia="Arial"/>
          <w:lang w:val="en-US"/>
        </w:rPr>
        <w:t xml:space="preserve"> &lt; 0.001.</w:t>
      </w:r>
      <w:r w:rsidR="0014643E">
        <w:rPr>
          <w:rFonts w:eastAsia="Arial"/>
          <w:lang w:val="en-US"/>
        </w:rPr>
        <w:t xml:space="preserve"> The results can be seen in the Table S</w:t>
      </w:r>
      <w:r w:rsidR="005516EF">
        <w:rPr>
          <w:rFonts w:eastAsia="Arial"/>
          <w:lang w:val="en-US"/>
        </w:rPr>
        <w:t>2</w:t>
      </w:r>
      <w:r w:rsidR="0014643E">
        <w:rPr>
          <w:rFonts w:eastAsia="Arial"/>
          <w:lang w:val="en-US"/>
        </w:rPr>
        <w:t>.</w:t>
      </w:r>
    </w:p>
    <w:p w14:paraId="2452A441" w14:textId="783898FA" w:rsidR="0014643E" w:rsidRDefault="0014643E" w:rsidP="0014643E">
      <w:pPr>
        <w:pStyle w:val="responsevalue17j1v8"/>
        <w:spacing w:after="0" w:afterAutospacing="0" w:line="360" w:lineRule="auto"/>
        <w:jc w:val="both"/>
        <w:rPr>
          <w:rFonts w:eastAsia="Arial"/>
          <w:b/>
          <w:bCs/>
          <w:lang w:val="en-GB"/>
        </w:rPr>
      </w:pPr>
      <w:r w:rsidRPr="00041EEE">
        <w:rPr>
          <w:rFonts w:eastAsia="Arial"/>
          <w:b/>
          <w:bCs/>
          <w:lang w:val="en-GB"/>
        </w:rPr>
        <w:t xml:space="preserve">Table </w:t>
      </w:r>
      <w:r>
        <w:rPr>
          <w:rFonts w:eastAsia="Arial"/>
          <w:b/>
          <w:bCs/>
          <w:lang w:val="en-GB"/>
        </w:rPr>
        <w:t>S</w:t>
      </w:r>
      <w:r w:rsidR="005516EF">
        <w:rPr>
          <w:rFonts w:eastAsia="Arial"/>
          <w:b/>
          <w:bCs/>
          <w:lang w:val="en-GB"/>
        </w:rPr>
        <w:t>2</w:t>
      </w:r>
    </w:p>
    <w:p w14:paraId="27053D30" w14:textId="048C8BD5" w:rsidR="0014643E" w:rsidRPr="0014643E" w:rsidRDefault="0014643E" w:rsidP="00882788">
      <w:pPr>
        <w:pStyle w:val="responsevalue17j1v8"/>
        <w:spacing w:before="0" w:beforeAutospacing="0" w:after="240" w:afterAutospacing="0"/>
        <w:jc w:val="both"/>
        <w:rPr>
          <w:rFonts w:eastAsia="Arial"/>
          <w:i/>
          <w:iCs/>
          <w:lang w:val="en-GB"/>
        </w:rPr>
      </w:pPr>
      <w:r w:rsidRPr="0014643E">
        <w:rPr>
          <w:rFonts w:eastAsia="Arial"/>
          <w:i/>
          <w:iCs/>
          <w:lang w:val="en-GB"/>
        </w:rPr>
        <w:t>Results of linear regression analy</w:t>
      </w:r>
      <w:r w:rsidR="00ED2055">
        <w:rPr>
          <w:rFonts w:eastAsia="Arial"/>
          <w:i/>
          <w:iCs/>
          <w:lang w:val="en-GB"/>
        </w:rPr>
        <w:t>si</w:t>
      </w:r>
      <w:r w:rsidRPr="0014643E">
        <w:rPr>
          <w:rFonts w:eastAsia="Arial"/>
          <w:i/>
          <w:iCs/>
          <w:lang w:val="en-GB"/>
        </w:rPr>
        <w:t>s for the variable independent variable (Immersion/escapism motive) and dependent variable (</w:t>
      </w:r>
      <w:r>
        <w:rPr>
          <w:rFonts w:eastAsia="Arial"/>
          <w:i/>
          <w:iCs/>
          <w:lang w:val="en-GB"/>
        </w:rPr>
        <w:t>gaming disorder risk</w:t>
      </w:r>
      <w:r w:rsidRPr="0014643E">
        <w:rPr>
          <w:rFonts w:eastAsia="Arial"/>
          <w:i/>
          <w:iCs/>
          <w:lang w:val="en-GB"/>
        </w:rPr>
        <w:t>)</w:t>
      </w:r>
    </w:p>
    <w:tbl>
      <w:tblPr>
        <w:tblStyle w:val="Tabela-Siatka"/>
        <w:tblW w:w="916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295"/>
        <w:gridCol w:w="1306"/>
        <w:gridCol w:w="1303"/>
        <w:gridCol w:w="1379"/>
        <w:gridCol w:w="1290"/>
        <w:gridCol w:w="1295"/>
      </w:tblGrid>
      <w:tr w:rsidR="0014643E" w14:paraId="73B09527" w14:textId="0A411D1A" w:rsidTr="0014643E">
        <w:trPr>
          <w:trHeight w:val="320"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6E06F5F" w14:textId="3FB77088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i/>
                <w:iCs/>
                <w:sz w:val="20"/>
                <w:szCs w:val="20"/>
                <w:lang w:eastAsia="en-US"/>
              </w:rPr>
              <w:t>ß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B1D69DF" w14:textId="7D291E13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i/>
                <w:iCs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2739277" w14:textId="491047AA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6C69BDA" w14:textId="002C845A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sz w:val="20"/>
                <w:szCs w:val="20"/>
                <w:lang w:eastAsia="en-US"/>
              </w:rPr>
              <w:t>R</w:t>
            </w:r>
            <w:r w:rsidRPr="00EA7075">
              <w:rPr>
                <w:rFonts w:eastAsia="Arial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5C55ABA6" w14:textId="46DE3328" w:rsidR="0014643E" w:rsidRPr="0014643E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14643E">
              <w:rPr>
                <w:rFonts w:eastAsia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DA6D4A6" w14:textId="555D63CB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i/>
                <w:iCs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438B9DF" w14:textId="7ACA37F0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i/>
                <w:iCs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i/>
                <w:iCs/>
                <w:sz w:val="20"/>
                <w:szCs w:val="20"/>
                <w:lang w:eastAsia="en-US"/>
              </w:rPr>
              <w:t>p</w:t>
            </w:r>
          </w:p>
        </w:tc>
      </w:tr>
      <w:tr w:rsidR="0014643E" w14:paraId="0829E818" w14:textId="2B417609" w:rsidTr="0014643E">
        <w:trPr>
          <w:trHeight w:val="432"/>
        </w:trPr>
        <w:tc>
          <w:tcPr>
            <w:tcW w:w="1295" w:type="dxa"/>
            <w:tcBorders>
              <w:top w:val="single" w:sz="4" w:space="0" w:color="auto"/>
            </w:tcBorders>
          </w:tcPr>
          <w:p w14:paraId="1C7879F3" w14:textId="4135724B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sz w:val="20"/>
                <w:szCs w:val="20"/>
                <w:lang w:eastAsia="en-US"/>
              </w:rPr>
              <w:t>0.35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4EB2376" w14:textId="56266B80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5BBC4AF2" w14:textId="0C9482BC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61940106" w14:textId="5DBB4BC0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sz w:val="20"/>
                <w:szCs w:val="20"/>
                <w:lang w:eastAsia="en-US"/>
              </w:rPr>
              <w:t>0.124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05F83E97" w14:textId="1765AAD6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sz w:val="20"/>
                <w:szCs w:val="20"/>
                <w:lang w:eastAsia="en-US"/>
              </w:rPr>
              <w:t>12.70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1F85E08D" w14:textId="0587B198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sz w:val="20"/>
                <w:szCs w:val="20"/>
                <w:lang w:eastAsia="en-US"/>
              </w:rPr>
              <w:t>3.56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E0455D0" w14:textId="332D7BA1" w:rsidR="0014643E" w:rsidRPr="00EA7075" w:rsidRDefault="0014643E" w:rsidP="0014643E">
            <w:pPr>
              <w:pStyle w:val="responsevalue17j1v8"/>
              <w:spacing w:line="360" w:lineRule="auto"/>
              <w:jc w:val="center"/>
              <w:rPr>
                <w:rFonts w:eastAsia="Arial"/>
                <w:sz w:val="20"/>
                <w:szCs w:val="20"/>
                <w:lang w:eastAsia="en-US"/>
              </w:rPr>
            </w:pPr>
            <w:r w:rsidRPr="00EA7075">
              <w:rPr>
                <w:rFonts w:eastAsia="Arial"/>
                <w:sz w:val="20"/>
                <w:szCs w:val="20"/>
                <w:lang w:eastAsia="en-US"/>
              </w:rPr>
              <w:t>&lt; 0.001</w:t>
            </w:r>
          </w:p>
        </w:tc>
      </w:tr>
    </w:tbl>
    <w:p w14:paraId="68928982" w14:textId="1E196162" w:rsidR="0014643E" w:rsidRPr="0051148E" w:rsidRDefault="0014643E" w:rsidP="00882788">
      <w:pPr>
        <w:pStyle w:val="responsevalue17j1v8"/>
        <w:jc w:val="both"/>
        <w:rPr>
          <w:rFonts w:eastAsia="Arial"/>
          <w:lang w:val="en-GB"/>
        </w:rPr>
      </w:pPr>
      <w:r w:rsidRPr="00041EEE">
        <w:rPr>
          <w:rFonts w:eastAsia="Arial"/>
          <w:i/>
          <w:iCs/>
          <w:lang w:val="en-GB"/>
        </w:rPr>
        <w:t>Notes</w:t>
      </w:r>
      <w:r w:rsidRPr="00041EEE">
        <w:rPr>
          <w:rFonts w:eastAsia="Arial"/>
          <w:lang w:val="en-GB"/>
        </w:rPr>
        <w:t>. SE: standard error.</w:t>
      </w:r>
    </w:p>
    <w:p w14:paraId="7CEBA6F1" w14:textId="1A7A561D" w:rsidR="5FA776B6" w:rsidRPr="0014643E" w:rsidRDefault="5FA776B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</w:pPr>
      <w:r w:rsidRPr="0014643E">
        <w:rPr>
          <w:lang w:val="en-GB"/>
        </w:rPr>
        <w:br w:type="page"/>
      </w:r>
    </w:p>
    <w:p w14:paraId="0910B7CE" w14:textId="033031C0" w:rsidR="08E56744" w:rsidRDefault="08E56744" w:rsidP="00882788">
      <w:pPr>
        <w:pStyle w:val="Nagwek2"/>
        <w:spacing w:line="240" w:lineRule="auto"/>
        <w:rPr>
          <w:rFonts w:eastAsia="Times New Roman" w:cs="Times New Roman"/>
          <w:szCs w:val="24"/>
          <w:lang w:val="en-GB"/>
        </w:rPr>
      </w:pPr>
      <w:r w:rsidRPr="5FA776B6">
        <w:rPr>
          <w:bCs/>
          <w:lang w:val="en-GB"/>
        </w:rPr>
        <w:lastRenderedPageBreak/>
        <w:t xml:space="preserve">Gaming Involvement - The scale of involvement in video games   </w:t>
      </w:r>
    </w:p>
    <w:p w14:paraId="6BE58CF9" w14:textId="558DEF4B" w:rsidR="08E56744" w:rsidRDefault="08E56744" w:rsidP="00882788">
      <w:pPr>
        <w:pStyle w:val="responsevalue17j1v8"/>
        <w:spacing w:before="0" w:beforeAutospacing="0"/>
        <w:jc w:val="both"/>
        <w:rPr>
          <w:lang w:val="en-GB"/>
        </w:rPr>
      </w:pPr>
      <w:r w:rsidRPr="5FA776B6">
        <w:rPr>
          <w:lang w:val="en-GB"/>
        </w:rPr>
        <w:t>Average weekly gaming time was assessed with two separate questions asking the exact minutes for an average weekday and weekend day. The two variables were combined during the analysis ([hours on an average weekday X 5] + [hours on an average weekend day X 2]).</w:t>
      </w:r>
      <w:r w:rsidR="33419A34" w:rsidRPr="5FA776B6">
        <w:rPr>
          <w:lang w:val="en-GB"/>
        </w:rPr>
        <w:t xml:space="preserve"> The instructions for the test subjects and the tool used are presented below.</w:t>
      </w:r>
    </w:p>
    <w:p w14:paraId="1968E0DA" w14:textId="7CAE8DAF" w:rsidR="08E56744" w:rsidRDefault="08E56744" w:rsidP="0088278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5FA776B6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How many </w:t>
      </w:r>
      <w:r w:rsidRPr="5FA776B6">
        <w:rPr>
          <w:rFonts w:ascii="Times New Roman" w:eastAsia="Times New Roman" w:hAnsi="Times New Roman" w:cs="Times New Roman"/>
          <w:sz w:val="24"/>
          <w:szCs w:val="24"/>
          <w:u w:val="single"/>
          <w:lang w:val="en"/>
        </w:rPr>
        <w:t xml:space="preserve">MINUTES a day </w:t>
      </w:r>
      <w:r w:rsidRPr="5FA776B6">
        <w:rPr>
          <w:rFonts w:ascii="Times New Roman" w:eastAsia="Times New Roman" w:hAnsi="Times New Roman" w:cs="Times New Roman"/>
          <w:sz w:val="24"/>
          <w:szCs w:val="24"/>
          <w:lang w:val="en"/>
        </w:rPr>
        <w:t>do you spend on the following activities?</w:t>
      </w:r>
      <w:r w:rsidRPr="5FA776B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5"/>
        <w:gridCol w:w="3015"/>
        <w:gridCol w:w="3015"/>
      </w:tblGrid>
      <w:tr w:rsidR="5FA776B6" w14:paraId="28B2577A" w14:textId="77777777" w:rsidTr="5FA776B6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8FD884" w14:textId="5C8DD651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B7AF73" w14:textId="797F0B0B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On a</w:t>
            </w: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"/>
              </w:rPr>
              <w:t xml:space="preserve"> working day </w:t>
            </w: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5836BD" w14:textId="22E77F74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On a </w:t>
            </w: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"/>
              </w:rPr>
              <w:t>weekend day</w:t>
            </w: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FA776B6" w14:paraId="6DA32773" w14:textId="77777777" w:rsidTr="5FA776B6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D15991" w14:textId="17DB074A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1. </w:t>
            </w:r>
            <w:r w:rsidRPr="5FA776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Playing video games</w:t>
            </w:r>
            <w:r w:rsidR="1E728200" w:rsidRPr="5FA776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.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4250BF" w14:textId="1F5E0B9E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83C989" w14:textId="505D5056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FA776B6" w14:paraId="2688F3C7" w14:textId="77777777" w:rsidTr="5FA776B6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8FEC41" w14:textId="678705FA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. Thinking about video games</w:t>
            </w:r>
            <w:r w:rsidR="6C0CE470"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.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8D8BE" w14:textId="189BAFDF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FDBCFA" w14:textId="7AEB58D1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FA776B6" w:rsidRPr="00882788" w14:paraId="1E7773AB" w14:textId="77777777" w:rsidTr="5FA776B6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07F771" w14:textId="625AC347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3. Reading guides, tutorials, reviews, theories, </w:t>
            </w:r>
            <w:r w:rsidR="00E739F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d additional</w:t>
            </w: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lore related to video games</w:t>
            </w:r>
            <w:r w:rsidR="53E8E18C"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.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33160" w14:textId="520088A3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DE7C69" w14:textId="207AC80A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5FA776B6" w:rsidRPr="00882788" w14:paraId="5C0714CA" w14:textId="77777777" w:rsidTr="5FA776B6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DD6289" w14:textId="5CB789AC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. Watching video game streams and gameplays (including esports)</w:t>
            </w:r>
            <w:r w:rsidR="5A64770B"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.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501660" w14:textId="063A5F0E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F18BBA" w14:textId="7AA2254C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5FA776B6" w:rsidRPr="00882788" w14:paraId="0AC73D92" w14:textId="77777777" w:rsidTr="5FA776B6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DD8B7F" w14:textId="196FA4FF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. Talking or texting about video games</w:t>
            </w:r>
            <w:r w:rsidR="3C73937E"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.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B39ED6" w14:textId="713F2A7A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62BE50" w14:textId="21213B64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5FA776B6" w:rsidRPr="00882788" w14:paraId="57B1B803" w14:textId="77777777" w:rsidTr="5FA776B6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BA4D63" w14:textId="109EC237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. Considering buying additional content and collectibles related to games (skins, gamepasses, ingame currency, figurines, t-shirts)</w:t>
            </w:r>
            <w:r w:rsidR="00FF5C58"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.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3FDA91" w14:textId="332B5356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5FA7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168D42" w14:textId="798AFEBA" w:rsidR="5FA776B6" w:rsidRDefault="5FA776B6" w:rsidP="5FA776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65E44C8" w14:textId="1E3BD90A" w:rsidR="5FA776B6" w:rsidRDefault="5FA776B6" w:rsidP="5FA776B6">
      <w:pPr>
        <w:pStyle w:val="responsevalue17j1v8"/>
        <w:spacing w:before="0" w:beforeAutospacing="0" w:line="480" w:lineRule="auto"/>
        <w:jc w:val="both"/>
        <w:rPr>
          <w:lang w:val="en-GB"/>
        </w:rPr>
      </w:pPr>
    </w:p>
    <w:sectPr w:rsidR="5FA776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CF5CF3" w14:textId="77777777" w:rsidR="00D0089D" w:rsidRDefault="00D0089D" w:rsidP="008B15CC">
      <w:pPr>
        <w:spacing w:after="0" w:line="240" w:lineRule="auto"/>
      </w:pPr>
      <w:r>
        <w:separator/>
      </w:r>
    </w:p>
  </w:endnote>
  <w:endnote w:type="continuationSeparator" w:id="0">
    <w:p w14:paraId="7969077F" w14:textId="77777777" w:rsidR="00D0089D" w:rsidRDefault="00D0089D" w:rsidP="008B1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8CC2EF" w14:textId="77777777" w:rsidR="00D0089D" w:rsidRDefault="00D0089D" w:rsidP="008B15CC">
      <w:pPr>
        <w:spacing w:after="0" w:line="240" w:lineRule="auto"/>
      </w:pPr>
      <w:r>
        <w:separator/>
      </w:r>
    </w:p>
  </w:footnote>
  <w:footnote w:type="continuationSeparator" w:id="0">
    <w:p w14:paraId="2010FEFD" w14:textId="77777777" w:rsidR="00D0089D" w:rsidRDefault="00D0089D" w:rsidP="008B15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C5A"/>
    <w:rsid w:val="000276BE"/>
    <w:rsid w:val="000279F4"/>
    <w:rsid w:val="00046299"/>
    <w:rsid w:val="00053E4F"/>
    <w:rsid w:val="00091926"/>
    <w:rsid w:val="000E4A40"/>
    <w:rsid w:val="00137A49"/>
    <w:rsid w:val="0014643E"/>
    <w:rsid w:val="00192CD4"/>
    <w:rsid w:val="001A1026"/>
    <w:rsid w:val="001A1687"/>
    <w:rsid w:val="001B07A3"/>
    <w:rsid w:val="001B745F"/>
    <w:rsid w:val="001E5939"/>
    <w:rsid w:val="002345B8"/>
    <w:rsid w:val="00234F04"/>
    <w:rsid w:val="002B2D76"/>
    <w:rsid w:val="002C5913"/>
    <w:rsid w:val="002C7BF2"/>
    <w:rsid w:val="00360D43"/>
    <w:rsid w:val="00365AD6"/>
    <w:rsid w:val="003945FB"/>
    <w:rsid w:val="003A2FA1"/>
    <w:rsid w:val="003B1BB6"/>
    <w:rsid w:val="00400D6E"/>
    <w:rsid w:val="00457B1D"/>
    <w:rsid w:val="004F47D7"/>
    <w:rsid w:val="00500233"/>
    <w:rsid w:val="0051148E"/>
    <w:rsid w:val="0054716D"/>
    <w:rsid w:val="005516EF"/>
    <w:rsid w:val="005C735E"/>
    <w:rsid w:val="005D307C"/>
    <w:rsid w:val="006630C0"/>
    <w:rsid w:val="00685FCF"/>
    <w:rsid w:val="00722DBA"/>
    <w:rsid w:val="00731A53"/>
    <w:rsid w:val="00747AA9"/>
    <w:rsid w:val="00790BDE"/>
    <w:rsid w:val="007A0541"/>
    <w:rsid w:val="007C6956"/>
    <w:rsid w:val="007D7D05"/>
    <w:rsid w:val="008021F2"/>
    <w:rsid w:val="0080768C"/>
    <w:rsid w:val="00864B80"/>
    <w:rsid w:val="00882788"/>
    <w:rsid w:val="00892987"/>
    <w:rsid w:val="008B15CC"/>
    <w:rsid w:val="008B24A7"/>
    <w:rsid w:val="008C4AC5"/>
    <w:rsid w:val="00901425"/>
    <w:rsid w:val="00907F2D"/>
    <w:rsid w:val="00971B33"/>
    <w:rsid w:val="009775D5"/>
    <w:rsid w:val="009C60A2"/>
    <w:rsid w:val="00AC22AD"/>
    <w:rsid w:val="00AE3F71"/>
    <w:rsid w:val="00B63816"/>
    <w:rsid w:val="00B64E1A"/>
    <w:rsid w:val="00B72879"/>
    <w:rsid w:val="00BB2BED"/>
    <w:rsid w:val="00C15092"/>
    <w:rsid w:val="00C8020B"/>
    <w:rsid w:val="00CD3B11"/>
    <w:rsid w:val="00D0089D"/>
    <w:rsid w:val="00D67FEA"/>
    <w:rsid w:val="00E41B3B"/>
    <w:rsid w:val="00E52C5A"/>
    <w:rsid w:val="00E739F3"/>
    <w:rsid w:val="00EA7075"/>
    <w:rsid w:val="00ED2055"/>
    <w:rsid w:val="00F10D43"/>
    <w:rsid w:val="00F57325"/>
    <w:rsid w:val="00FF5C58"/>
    <w:rsid w:val="08E56744"/>
    <w:rsid w:val="1E709D07"/>
    <w:rsid w:val="1E728200"/>
    <w:rsid w:val="2AA64F8B"/>
    <w:rsid w:val="32496836"/>
    <w:rsid w:val="33419A34"/>
    <w:rsid w:val="3C73937E"/>
    <w:rsid w:val="51AD8993"/>
    <w:rsid w:val="53E8E18C"/>
    <w:rsid w:val="56735DC2"/>
    <w:rsid w:val="5A64770B"/>
    <w:rsid w:val="5CFF1A2C"/>
    <w:rsid w:val="5E9AEA8D"/>
    <w:rsid w:val="5FA776B6"/>
    <w:rsid w:val="64B04220"/>
    <w:rsid w:val="66F59065"/>
    <w:rsid w:val="6C0CE470"/>
    <w:rsid w:val="6E3DF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0DCFA"/>
  <w15:chartTrackingRefBased/>
  <w15:docId w15:val="{23FFBD96-C3A6-4B1F-B052-26CC89CC9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52C5A"/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A16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E52C5A"/>
    <w:pPr>
      <w:keepNext/>
      <w:keepLines/>
      <w:spacing w:before="240" w:line="36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E52C5A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paragraph" w:customStyle="1" w:styleId="responsevalue17j1v8">
    <w:name w:val="_responsevalue_17j1v8"/>
    <w:basedOn w:val="Normalny"/>
    <w:rsid w:val="00E52C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E52C5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1A168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Poprawka">
    <w:name w:val="Revision"/>
    <w:hidden/>
    <w:uiPriority w:val="99"/>
    <w:semiHidden/>
    <w:rsid w:val="007D7D05"/>
    <w:pPr>
      <w:spacing w:after="0" w:line="240" w:lineRule="auto"/>
    </w:pPr>
    <w:rPr>
      <w:kern w:val="0"/>
      <w14:ligatures w14:val="none"/>
    </w:rPr>
  </w:style>
  <w:style w:type="paragraph" w:styleId="Nagwek">
    <w:name w:val="header"/>
    <w:basedOn w:val="Normalny"/>
    <w:link w:val="NagwekZnak"/>
    <w:uiPriority w:val="99"/>
    <w:unhideWhenUsed/>
    <w:rsid w:val="008B15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B15CC"/>
    <w:rPr>
      <w:kern w:val="0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8B15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B15C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89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426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96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0577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70D8D-E225-4989-954F-D1B453AC0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2</TotalTime>
  <Pages>3</Pages>
  <Words>544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Kiszka</dc:creator>
  <cp:keywords/>
  <dc:description/>
  <cp:lastModifiedBy>Patrycja Kiszka</cp:lastModifiedBy>
  <cp:revision>28</cp:revision>
  <dcterms:created xsi:type="dcterms:W3CDTF">2023-07-14T07:29:00Z</dcterms:created>
  <dcterms:modified xsi:type="dcterms:W3CDTF">2024-05-28T21:41:00Z</dcterms:modified>
</cp:coreProperties>
</file>